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4376B" w14:textId="5434A6AB" w:rsidR="00023DD8" w:rsidRDefault="00023DD8" w:rsidP="00023DD8">
      <w:pPr>
        <w:pStyle w:val="Title"/>
      </w:pPr>
      <w:r>
        <w:t>Supporting information</w:t>
      </w:r>
      <w:r w:rsidR="00ED1783">
        <w:t xml:space="preserve"> S2</w:t>
      </w:r>
    </w:p>
    <w:p w14:paraId="28E8185C" w14:textId="657D903A" w:rsidR="00023DD8" w:rsidRDefault="008160BF" w:rsidP="00023DD8">
      <w:pPr>
        <w:spacing w:line="480" w:lineRule="auto"/>
      </w:pPr>
      <w:r>
        <w:t xml:space="preserve">S2 </w:t>
      </w:r>
      <w:r w:rsidR="00023DD8">
        <w:t>Figure: Comparing disutility models using QQ plots under different family and link assumptions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023DD8" w14:paraId="466D8FCD" w14:textId="77777777" w:rsidTr="002867EC">
        <w:trPr>
          <w:trHeight w:val="5115"/>
        </w:trPr>
        <w:tc>
          <w:tcPr>
            <w:tcW w:w="8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B3CFD" w14:textId="77777777" w:rsidR="00023DD8" w:rsidRDefault="00023DD8" w:rsidP="002867EC">
            <w:pPr>
              <w:spacing w:before="240" w:after="240" w:line="480" w:lineRule="auto"/>
              <w:jc w:val="center"/>
            </w:pPr>
            <w:r>
              <w:t>Gaussian Family, Identity Link</w:t>
            </w:r>
          </w:p>
          <w:p w14:paraId="435F9F42" w14:textId="77777777" w:rsidR="00023DD8" w:rsidRDefault="00023DD8" w:rsidP="002867EC">
            <w:pPr>
              <w:spacing w:before="240" w:after="240" w:line="480" w:lineRule="auto"/>
              <w:jc w:val="center"/>
            </w:pPr>
            <w:r>
              <w:t xml:space="preserve"> </w:t>
            </w:r>
            <w:r>
              <w:rPr>
                <w:noProof/>
              </w:rPr>
              <w:drawing>
                <wp:inline distT="114300" distB="114300" distL="114300" distR="114300" wp14:anchorId="30DCEB86" wp14:editId="74E10589">
                  <wp:extent cx="3738215" cy="2940843"/>
                  <wp:effectExtent l="0" t="0" r="0" b="0"/>
                  <wp:docPr id="1" name="image5.png" descr="A graph of a normal q-q plo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5.png" descr="A graph of a normal q-q plot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8215" cy="294084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3DD8" w14:paraId="4ED5B04F" w14:textId="77777777" w:rsidTr="002867EC">
        <w:trPr>
          <w:trHeight w:val="5670"/>
        </w:trPr>
        <w:tc>
          <w:tcPr>
            <w:tcW w:w="8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289BB" w14:textId="77777777" w:rsidR="00023DD8" w:rsidRDefault="00023DD8" w:rsidP="002867EC">
            <w:pPr>
              <w:spacing w:before="240" w:after="240" w:line="480" w:lineRule="auto"/>
              <w:jc w:val="center"/>
            </w:pPr>
            <w:r>
              <w:t>Gamma Family, Identity Link</w:t>
            </w:r>
          </w:p>
          <w:p w14:paraId="51DAB81A" w14:textId="77777777" w:rsidR="00023DD8" w:rsidRDefault="00023DD8" w:rsidP="002867EC">
            <w:pPr>
              <w:spacing w:before="240" w:after="240" w:line="480" w:lineRule="auto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21AFE369" wp14:editId="779E4F61">
                  <wp:extent cx="3534473" cy="2784475"/>
                  <wp:effectExtent l="0" t="0" r="0" b="0"/>
                  <wp:docPr id="6" name="image4.png" descr="A graph of a normal q-q plo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.png" descr="A graph of a normal q-q plot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473" cy="27844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3DD8" w14:paraId="2945DBD4" w14:textId="77777777" w:rsidTr="002867EC">
        <w:trPr>
          <w:trHeight w:val="5505"/>
        </w:trPr>
        <w:tc>
          <w:tcPr>
            <w:tcW w:w="889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9B1FE" w14:textId="77777777" w:rsidR="00023DD8" w:rsidRDefault="00023DD8" w:rsidP="002867EC">
            <w:pPr>
              <w:spacing w:before="240" w:after="240" w:line="480" w:lineRule="auto"/>
              <w:jc w:val="center"/>
            </w:pPr>
            <w:r>
              <w:lastRenderedPageBreak/>
              <w:t>Gaussian Family, Log Link</w:t>
            </w:r>
          </w:p>
          <w:p w14:paraId="188E61AD" w14:textId="77777777" w:rsidR="00023DD8" w:rsidRDefault="00023DD8" w:rsidP="002867EC">
            <w:pPr>
              <w:spacing w:before="240" w:after="240" w:line="480" w:lineRule="auto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58EAE4B0" wp14:editId="0F582AC3">
                  <wp:extent cx="3489325" cy="2755628"/>
                  <wp:effectExtent l="0" t="0" r="0" b="0"/>
                  <wp:docPr id="5" name="image1.png" descr="A graph of a normal q-q plo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.png" descr="A graph of a normal q-q plot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9325" cy="275562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BF9B1F" w14:textId="7FDEA083" w:rsidR="00023DD8" w:rsidRDefault="00023DD8">
      <w:pPr>
        <w:spacing w:after="160" w:line="278" w:lineRule="auto"/>
      </w:pPr>
    </w:p>
    <w:sectPr w:rsidR="00023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D8"/>
    <w:rsid w:val="00023DD8"/>
    <w:rsid w:val="0012706E"/>
    <w:rsid w:val="008130A2"/>
    <w:rsid w:val="008160BF"/>
    <w:rsid w:val="00AE1B20"/>
    <w:rsid w:val="00ED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DF24"/>
  <w15:chartTrackingRefBased/>
  <w15:docId w15:val="{C7814F6F-BFF8-4160-AE7D-8818C7D6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D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D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D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D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D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D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D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D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D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D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D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D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D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ibbs</dc:creator>
  <cp:keywords/>
  <dc:description/>
  <cp:lastModifiedBy>Naomi Gibbs</cp:lastModifiedBy>
  <cp:revision>4</cp:revision>
  <dcterms:created xsi:type="dcterms:W3CDTF">2025-01-28T09:11:00Z</dcterms:created>
  <dcterms:modified xsi:type="dcterms:W3CDTF">2025-01-28T09:14:00Z</dcterms:modified>
</cp:coreProperties>
</file>